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5117E" w14:textId="77777777" w:rsidR="00223F6F" w:rsidRDefault="00223F6F" w:rsidP="00223F6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ppendix 2</w:t>
      </w:r>
      <w:r w:rsidRPr="00B710C5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 xml:space="preserve">Descriptive results of </w:t>
      </w:r>
      <w:r w:rsidRPr="00B710C5">
        <w:rPr>
          <w:rFonts w:ascii="Arial" w:hAnsi="Arial" w:cs="Arial"/>
          <w:b/>
          <w:bCs/>
        </w:rPr>
        <w:t xml:space="preserve">outcome measures </w:t>
      </w:r>
    </w:p>
    <w:p w14:paraId="169CE11F" w14:textId="77777777" w:rsidR="00223F6F" w:rsidRPr="00B710C5" w:rsidRDefault="00223F6F" w:rsidP="00223F6F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0"/>
        <w:gridCol w:w="3728"/>
      </w:tblGrid>
      <w:tr w:rsidR="00223F6F" w:rsidRPr="00AD7314" w14:paraId="28901A64" w14:textId="77777777" w:rsidTr="004F7811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752DA4" w14:textId="77777777" w:rsidR="00223F6F" w:rsidRPr="00AD7314" w:rsidRDefault="00223F6F" w:rsidP="004F781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D731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37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64BC13" w14:textId="77777777" w:rsidR="00223F6F" w:rsidRPr="00AD7314" w:rsidRDefault="00223F6F" w:rsidP="004F781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D731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n/total N (%)</w:t>
            </w:r>
          </w:p>
        </w:tc>
      </w:tr>
      <w:tr w:rsidR="00223F6F" w:rsidRPr="00AD7314" w14:paraId="3F9B4022" w14:textId="77777777" w:rsidTr="004F7811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3B5140FA" w14:textId="77777777" w:rsidR="00223F6F" w:rsidRPr="00AD7314" w:rsidRDefault="00223F6F" w:rsidP="004F7811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D731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30-day readmission</w:t>
            </w:r>
          </w:p>
        </w:tc>
        <w:tc>
          <w:tcPr>
            <w:tcW w:w="3728" w:type="dxa"/>
            <w:tcBorders>
              <w:top w:val="single" w:sz="4" w:space="0" w:color="auto"/>
            </w:tcBorders>
            <w:noWrap/>
          </w:tcPr>
          <w:p w14:paraId="373677B6" w14:textId="77777777" w:rsidR="00223F6F" w:rsidRPr="00AD7314" w:rsidRDefault="00223F6F" w:rsidP="004F781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23F6F" w:rsidRPr="00AD7314" w14:paraId="4A7C41CB" w14:textId="77777777" w:rsidTr="004F7811">
        <w:trPr>
          <w:trHeight w:val="300"/>
        </w:trPr>
        <w:tc>
          <w:tcPr>
            <w:tcW w:w="0" w:type="auto"/>
            <w:noWrap/>
          </w:tcPr>
          <w:p w14:paraId="41F828FA" w14:textId="77777777" w:rsidR="00223F6F" w:rsidRPr="00AD7314" w:rsidRDefault="00223F6F" w:rsidP="004F7811">
            <w:pPr>
              <w:ind w:left="15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D7314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</w:p>
        </w:tc>
        <w:tc>
          <w:tcPr>
            <w:tcW w:w="3728" w:type="dxa"/>
            <w:noWrap/>
          </w:tcPr>
          <w:p w14:paraId="6848C361" w14:textId="77777777" w:rsidR="00223F6F" w:rsidRPr="00AD7314" w:rsidRDefault="00223F6F" w:rsidP="004F781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D731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AD731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6/27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AD731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17 (11.4%)</w:t>
            </w:r>
          </w:p>
        </w:tc>
      </w:tr>
      <w:tr w:rsidR="00223F6F" w:rsidRPr="00AD7314" w14:paraId="7A2A42DF" w14:textId="77777777" w:rsidTr="004F7811">
        <w:trPr>
          <w:trHeight w:val="300"/>
        </w:trPr>
        <w:tc>
          <w:tcPr>
            <w:tcW w:w="0" w:type="auto"/>
            <w:noWrap/>
          </w:tcPr>
          <w:p w14:paraId="1BF4F59F" w14:textId="77777777" w:rsidR="00223F6F" w:rsidRPr="00AD7314" w:rsidRDefault="00223F6F" w:rsidP="004F7811">
            <w:pPr>
              <w:ind w:left="15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D7314">
              <w:rPr>
                <w:rFonts w:asciiTheme="minorHAnsi" w:hAnsiTheme="minorHAnsi" w:cstheme="minorHAnsi"/>
                <w:sz w:val="20"/>
                <w:szCs w:val="20"/>
              </w:rPr>
              <w:t>Unplanned</w:t>
            </w:r>
          </w:p>
        </w:tc>
        <w:tc>
          <w:tcPr>
            <w:tcW w:w="3728" w:type="dxa"/>
            <w:noWrap/>
          </w:tcPr>
          <w:p w14:paraId="1F7F8551" w14:textId="77777777" w:rsidR="00223F6F" w:rsidRPr="00AD7314" w:rsidRDefault="00223F6F" w:rsidP="004F781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D731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AD731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5/27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AD731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17 (11.2%)</w:t>
            </w:r>
          </w:p>
        </w:tc>
      </w:tr>
      <w:tr w:rsidR="00223F6F" w:rsidRPr="00AD7314" w14:paraId="02E803DA" w14:textId="77777777" w:rsidTr="004F7811">
        <w:trPr>
          <w:trHeight w:val="300"/>
        </w:trPr>
        <w:tc>
          <w:tcPr>
            <w:tcW w:w="0" w:type="auto"/>
            <w:noWrap/>
          </w:tcPr>
          <w:p w14:paraId="42546C08" w14:textId="77777777" w:rsidR="00223F6F" w:rsidRPr="00AD7314" w:rsidRDefault="00223F6F" w:rsidP="004F7811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D731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90-day readmission</w:t>
            </w:r>
          </w:p>
        </w:tc>
        <w:tc>
          <w:tcPr>
            <w:tcW w:w="3728" w:type="dxa"/>
            <w:noWrap/>
          </w:tcPr>
          <w:p w14:paraId="3BC15509" w14:textId="77777777" w:rsidR="00223F6F" w:rsidRPr="00AD7314" w:rsidRDefault="00223F6F" w:rsidP="004F781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23F6F" w:rsidRPr="00AD7314" w14:paraId="4BCF9B26" w14:textId="77777777" w:rsidTr="004F7811">
        <w:trPr>
          <w:trHeight w:val="300"/>
        </w:trPr>
        <w:tc>
          <w:tcPr>
            <w:tcW w:w="0" w:type="auto"/>
            <w:noWrap/>
          </w:tcPr>
          <w:p w14:paraId="19E883E9" w14:textId="77777777" w:rsidR="00223F6F" w:rsidRPr="00AD7314" w:rsidRDefault="00223F6F" w:rsidP="004F7811">
            <w:pPr>
              <w:ind w:left="15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D7314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</w:p>
        </w:tc>
        <w:tc>
          <w:tcPr>
            <w:tcW w:w="3728" w:type="dxa"/>
            <w:noWrap/>
          </w:tcPr>
          <w:p w14:paraId="08194097" w14:textId="77777777" w:rsidR="00223F6F" w:rsidRPr="00AD7314" w:rsidRDefault="00223F6F" w:rsidP="004F781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D731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AD731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92/27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AD731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5 (21.1%)</w:t>
            </w:r>
          </w:p>
        </w:tc>
      </w:tr>
      <w:tr w:rsidR="00223F6F" w:rsidRPr="00AD7314" w14:paraId="674D0BB6" w14:textId="77777777" w:rsidTr="004F7811">
        <w:trPr>
          <w:trHeight w:val="300"/>
        </w:trPr>
        <w:tc>
          <w:tcPr>
            <w:tcW w:w="0" w:type="auto"/>
            <w:noWrap/>
          </w:tcPr>
          <w:p w14:paraId="767FE6C7" w14:textId="77777777" w:rsidR="00223F6F" w:rsidRPr="00AD7314" w:rsidRDefault="00223F6F" w:rsidP="004F7811">
            <w:pPr>
              <w:ind w:left="15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D7314">
              <w:rPr>
                <w:rFonts w:asciiTheme="minorHAnsi" w:hAnsiTheme="minorHAnsi" w:cstheme="minorHAnsi"/>
                <w:sz w:val="20"/>
                <w:szCs w:val="20"/>
              </w:rPr>
              <w:t>Unplanned</w:t>
            </w:r>
          </w:p>
        </w:tc>
        <w:tc>
          <w:tcPr>
            <w:tcW w:w="3728" w:type="dxa"/>
            <w:noWrap/>
          </w:tcPr>
          <w:p w14:paraId="23C568AA" w14:textId="77777777" w:rsidR="00223F6F" w:rsidRPr="00AD7314" w:rsidRDefault="00223F6F" w:rsidP="004F781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D731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AD731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10/27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AD731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5 (20.8%)</w:t>
            </w:r>
          </w:p>
        </w:tc>
      </w:tr>
      <w:tr w:rsidR="00223F6F" w:rsidRPr="00AD7314" w14:paraId="4826E29A" w14:textId="77777777" w:rsidTr="004F7811">
        <w:trPr>
          <w:trHeight w:val="300"/>
        </w:trPr>
        <w:tc>
          <w:tcPr>
            <w:tcW w:w="0" w:type="auto"/>
            <w:noWrap/>
          </w:tcPr>
          <w:p w14:paraId="11C729AD" w14:textId="77777777" w:rsidR="00223F6F" w:rsidRPr="00AD7314" w:rsidRDefault="00223F6F" w:rsidP="004F7811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D731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65-day readmission</w:t>
            </w:r>
          </w:p>
        </w:tc>
        <w:tc>
          <w:tcPr>
            <w:tcW w:w="3728" w:type="dxa"/>
            <w:noWrap/>
          </w:tcPr>
          <w:p w14:paraId="20967C2F" w14:textId="77777777" w:rsidR="00223F6F" w:rsidRPr="00AD7314" w:rsidRDefault="00223F6F" w:rsidP="004F781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23F6F" w:rsidRPr="00AD7314" w14:paraId="3E14E971" w14:textId="77777777" w:rsidTr="004F7811">
        <w:trPr>
          <w:trHeight w:val="300"/>
        </w:trPr>
        <w:tc>
          <w:tcPr>
            <w:tcW w:w="0" w:type="auto"/>
            <w:noWrap/>
          </w:tcPr>
          <w:p w14:paraId="16D00B62" w14:textId="77777777" w:rsidR="00223F6F" w:rsidRPr="00AD7314" w:rsidRDefault="00223F6F" w:rsidP="004F7811">
            <w:pPr>
              <w:ind w:left="15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D7314">
              <w:rPr>
                <w:rFonts w:asciiTheme="minorHAnsi" w:hAnsiTheme="minorHAnsi" w:cstheme="minorHAnsi"/>
                <w:sz w:val="20"/>
                <w:szCs w:val="20"/>
              </w:rPr>
              <w:t>All</w:t>
            </w:r>
          </w:p>
        </w:tc>
        <w:tc>
          <w:tcPr>
            <w:tcW w:w="3728" w:type="dxa"/>
            <w:noWrap/>
          </w:tcPr>
          <w:p w14:paraId="4651757C" w14:textId="77777777" w:rsidR="00223F6F" w:rsidRPr="00AD7314" w:rsidRDefault="00223F6F" w:rsidP="004F781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D731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AD731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4/2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AD731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62 (38.9%)</w:t>
            </w:r>
          </w:p>
        </w:tc>
      </w:tr>
      <w:tr w:rsidR="00223F6F" w:rsidRPr="00AD7314" w14:paraId="28755199" w14:textId="77777777" w:rsidTr="004F7811">
        <w:trPr>
          <w:trHeight w:val="300"/>
        </w:trPr>
        <w:tc>
          <w:tcPr>
            <w:tcW w:w="0" w:type="auto"/>
            <w:noWrap/>
          </w:tcPr>
          <w:p w14:paraId="434C7442" w14:textId="77777777" w:rsidR="00223F6F" w:rsidRPr="00AD7314" w:rsidRDefault="00223F6F" w:rsidP="004F7811">
            <w:pPr>
              <w:ind w:left="15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D7314">
              <w:rPr>
                <w:rFonts w:asciiTheme="minorHAnsi" w:hAnsiTheme="minorHAnsi" w:cstheme="minorHAnsi"/>
                <w:sz w:val="20"/>
                <w:szCs w:val="20"/>
              </w:rPr>
              <w:t>Unplanned</w:t>
            </w:r>
          </w:p>
        </w:tc>
        <w:tc>
          <w:tcPr>
            <w:tcW w:w="3728" w:type="dxa"/>
            <w:noWrap/>
          </w:tcPr>
          <w:p w14:paraId="6714EA81" w14:textId="77777777" w:rsidR="00223F6F" w:rsidRPr="00AD7314" w:rsidRDefault="00223F6F" w:rsidP="004F781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D731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AD731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5/2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AD731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62 (38.5%)</w:t>
            </w:r>
          </w:p>
        </w:tc>
      </w:tr>
      <w:tr w:rsidR="00223F6F" w:rsidRPr="00AD7314" w14:paraId="6ABD5821" w14:textId="77777777" w:rsidTr="004F7811">
        <w:trPr>
          <w:trHeight w:val="300"/>
        </w:trPr>
        <w:tc>
          <w:tcPr>
            <w:tcW w:w="0" w:type="auto"/>
            <w:noWrap/>
          </w:tcPr>
          <w:p w14:paraId="37C8224A" w14:textId="77777777" w:rsidR="00223F6F" w:rsidRPr="00AD7314" w:rsidRDefault="00223F6F" w:rsidP="004F7811">
            <w:pPr>
              <w:ind w:left="154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D7314">
              <w:rPr>
                <w:rFonts w:asciiTheme="minorHAnsi" w:hAnsiTheme="minorHAnsi" w:cstheme="minorHAnsi"/>
                <w:sz w:val="20"/>
                <w:szCs w:val="20"/>
              </w:rPr>
              <w:t>All readmission or death</w:t>
            </w:r>
          </w:p>
        </w:tc>
        <w:tc>
          <w:tcPr>
            <w:tcW w:w="3728" w:type="dxa"/>
            <w:noWrap/>
          </w:tcPr>
          <w:p w14:paraId="13D84435" w14:textId="77777777" w:rsidR="00223F6F" w:rsidRPr="00AD7314" w:rsidRDefault="00223F6F" w:rsidP="004F781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D731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AD731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38/2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AD731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62 (41.9%)</w:t>
            </w:r>
          </w:p>
        </w:tc>
      </w:tr>
      <w:tr w:rsidR="00223F6F" w:rsidRPr="00AD7314" w14:paraId="24F08DB5" w14:textId="77777777" w:rsidTr="004F7811">
        <w:trPr>
          <w:trHeight w:val="300"/>
        </w:trPr>
        <w:tc>
          <w:tcPr>
            <w:tcW w:w="0" w:type="auto"/>
            <w:noWrap/>
          </w:tcPr>
          <w:p w14:paraId="7CEAD0A3" w14:textId="77777777" w:rsidR="00223F6F" w:rsidRPr="00AD7314" w:rsidRDefault="00223F6F" w:rsidP="004F781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D7314">
              <w:rPr>
                <w:rFonts w:asciiTheme="minorHAnsi" w:hAnsiTheme="minorHAnsi" w:cstheme="minorHAnsi"/>
                <w:sz w:val="20"/>
                <w:szCs w:val="20"/>
              </w:rPr>
              <w:t>WHFE</w:t>
            </w:r>
            <w:proofErr w:type="spellEnd"/>
          </w:p>
        </w:tc>
        <w:tc>
          <w:tcPr>
            <w:tcW w:w="3728" w:type="dxa"/>
            <w:noWrap/>
          </w:tcPr>
          <w:p w14:paraId="5752F792" w14:textId="77777777" w:rsidR="00223F6F" w:rsidRPr="00AD7314" w:rsidRDefault="00223F6F" w:rsidP="004F781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D731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AD731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1/2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AD731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62 (42.8%)</w:t>
            </w:r>
          </w:p>
        </w:tc>
      </w:tr>
      <w:tr w:rsidR="00223F6F" w:rsidRPr="00AD7314" w14:paraId="3835F17A" w14:textId="77777777" w:rsidTr="004F7811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B792149" w14:textId="77777777" w:rsidR="00223F6F" w:rsidRPr="00AD7314" w:rsidRDefault="00223F6F" w:rsidP="004F781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D7314">
              <w:rPr>
                <w:rFonts w:asciiTheme="minorHAnsi" w:hAnsiTheme="minorHAnsi" w:cstheme="minorHAnsi"/>
                <w:sz w:val="20"/>
                <w:szCs w:val="20"/>
              </w:rPr>
              <w:t>WHFE</w:t>
            </w:r>
            <w:proofErr w:type="spellEnd"/>
            <w:r w:rsidRPr="00AD7314">
              <w:rPr>
                <w:rFonts w:asciiTheme="minorHAnsi" w:hAnsiTheme="minorHAnsi" w:cstheme="minorHAnsi"/>
                <w:sz w:val="20"/>
                <w:szCs w:val="20"/>
              </w:rPr>
              <w:t xml:space="preserve"> or death</w:t>
            </w:r>
          </w:p>
        </w:tc>
        <w:tc>
          <w:tcPr>
            <w:tcW w:w="3728" w:type="dxa"/>
            <w:tcBorders>
              <w:bottom w:val="single" w:sz="4" w:space="0" w:color="auto"/>
            </w:tcBorders>
            <w:noWrap/>
          </w:tcPr>
          <w:p w14:paraId="30FEC0C4" w14:textId="77777777" w:rsidR="00223F6F" w:rsidRPr="00AD7314" w:rsidRDefault="00223F6F" w:rsidP="004F781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D731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AD731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85/2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AD731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62 (44.5%)</w:t>
            </w:r>
          </w:p>
        </w:tc>
      </w:tr>
    </w:tbl>
    <w:p w14:paraId="087D99BC" w14:textId="77777777" w:rsidR="00223F6F" w:rsidRPr="002B39E1" w:rsidRDefault="00223F6F" w:rsidP="00223F6F">
      <w:pPr>
        <w:rPr>
          <w:rFonts w:ascii="Arial" w:hAnsi="Arial" w:cs="Arial"/>
          <w:sz w:val="18"/>
          <w:szCs w:val="18"/>
        </w:rPr>
      </w:pPr>
      <w:proofErr w:type="spellStart"/>
      <w:r w:rsidRPr="002B39E1">
        <w:rPr>
          <w:rFonts w:ascii="Arial" w:hAnsi="Arial" w:cs="Arial"/>
          <w:sz w:val="18"/>
          <w:szCs w:val="18"/>
        </w:rPr>
        <w:t>WHFE</w:t>
      </w:r>
      <w:proofErr w:type="spellEnd"/>
      <w:r>
        <w:rPr>
          <w:rFonts w:ascii="Arial" w:hAnsi="Arial" w:cs="Arial"/>
          <w:sz w:val="18"/>
          <w:szCs w:val="18"/>
        </w:rPr>
        <w:t xml:space="preserve">, </w:t>
      </w:r>
      <w:r w:rsidRPr="002B39E1">
        <w:rPr>
          <w:rFonts w:ascii="Arial" w:hAnsi="Arial" w:cs="Arial"/>
          <w:sz w:val="18"/>
          <w:szCs w:val="18"/>
        </w:rPr>
        <w:t xml:space="preserve">worsening heart failure </w:t>
      </w:r>
      <w:proofErr w:type="gramStart"/>
      <w:r w:rsidRPr="002B39E1">
        <w:rPr>
          <w:rFonts w:ascii="Arial" w:hAnsi="Arial" w:cs="Arial"/>
          <w:sz w:val="18"/>
          <w:szCs w:val="18"/>
        </w:rPr>
        <w:t>event</w:t>
      </w:r>
      <w:proofErr w:type="gramEnd"/>
    </w:p>
    <w:p w14:paraId="557F6E8D" w14:textId="77777777" w:rsidR="00223F6F" w:rsidRDefault="00223F6F" w:rsidP="00223F6F">
      <w:pPr>
        <w:rPr>
          <w:rFonts w:ascii="Arial" w:hAnsi="Arial" w:cs="Arial"/>
          <w:sz w:val="18"/>
          <w:szCs w:val="18"/>
        </w:rPr>
      </w:pPr>
    </w:p>
    <w:p w14:paraId="14C10C57" w14:textId="77777777" w:rsidR="00223F6F" w:rsidRPr="00EA1034" w:rsidRDefault="00223F6F" w:rsidP="00223F6F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Percentages</w:t>
      </w:r>
      <w:r w:rsidRPr="00EA1034">
        <w:rPr>
          <w:rFonts w:ascii="Arial" w:hAnsi="Arial" w:cs="Arial"/>
          <w:sz w:val="18"/>
          <w:szCs w:val="18"/>
        </w:rPr>
        <w:t xml:space="preserve"> may not add up to 100% due to rounding errors. Note, 2,770 </w:t>
      </w:r>
      <w:proofErr w:type="gramStart"/>
      <w:r w:rsidRPr="00EA1034">
        <w:rPr>
          <w:rFonts w:ascii="Arial" w:hAnsi="Arial" w:cs="Arial"/>
          <w:sz w:val="18"/>
          <w:szCs w:val="18"/>
        </w:rPr>
        <w:t>were excluded</w:t>
      </w:r>
      <w:proofErr w:type="gramEnd"/>
      <w:r w:rsidRPr="00EA1034">
        <w:rPr>
          <w:rFonts w:ascii="Arial" w:hAnsi="Arial" w:cs="Arial"/>
          <w:sz w:val="18"/>
          <w:szCs w:val="18"/>
        </w:rPr>
        <w:t xml:space="preserve"> from the 30-day readmission calculations due to a lack of follow-up on or beyond 30 days (thus, the denominator is 30,687-2,770= 27,917). For this same reason, 3,232 patients </w:t>
      </w:r>
      <w:proofErr w:type="gramStart"/>
      <w:r w:rsidRPr="00EA1034">
        <w:rPr>
          <w:rFonts w:ascii="Arial" w:hAnsi="Arial" w:cs="Arial"/>
          <w:sz w:val="18"/>
          <w:szCs w:val="18"/>
        </w:rPr>
        <w:t>were excluded</w:t>
      </w:r>
      <w:proofErr w:type="gramEnd"/>
      <w:r w:rsidRPr="00EA1034">
        <w:rPr>
          <w:rFonts w:ascii="Arial" w:hAnsi="Arial" w:cs="Arial"/>
          <w:sz w:val="18"/>
          <w:szCs w:val="18"/>
        </w:rPr>
        <w:t xml:space="preserve"> from the 90-day readmission outcome analyses and 9,125 patients were excluded from the 365 days readmission and </w:t>
      </w:r>
      <w:proofErr w:type="spellStart"/>
      <w:r w:rsidRPr="00EA1034">
        <w:rPr>
          <w:rFonts w:ascii="Arial" w:hAnsi="Arial" w:cs="Arial"/>
          <w:sz w:val="18"/>
          <w:szCs w:val="18"/>
        </w:rPr>
        <w:t>WHFE</w:t>
      </w:r>
      <w:proofErr w:type="spellEnd"/>
      <w:r w:rsidRPr="00EA1034">
        <w:rPr>
          <w:rFonts w:ascii="Arial" w:hAnsi="Arial" w:cs="Arial"/>
          <w:sz w:val="18"/>
          <w:szCs w:val="18"/>
        </w:rPr>
        <w:t xml:space="preserve"> analyses.</w:t>
      </w:r>
    </w:p>
    <w:p w14:paraId="4D031569" w14:textId="77777777" w:rsidR="00223F6F" w:rsidRDefault="00223F6F" w:rsidP="00223F6F">
      <w:pPr>
        <w:rPr>
          <w:rFonts w:ascii="Arial" w:hAnsi="Arial" w:cs="Arial"/>
          <w:sz w:val="18"/>
          <w:szCs w:val="18"/>
        </w:rPr>
      </w:pPr>
    </w:p>
    <w:p w14:paraId="0A5932A4" w14:textId="77777777" w:rsidR="00223F6F" w:rsidRPr="007B4B16" w:rsidRDefault="00223F6F" w:rsidP="00223F6F">
      <w:pPr>
        <w:rPr>
          <w:rFonts w:ascii="Segoe UI" w:hAnsi="Segoe UI" w:cs="Segoe UI"/>
          <w:color w:val="212121"/>
          <w:shd w:val="clear" w:color="auto" w:fill="FFFFFF"/>
        </w:rPr>
      </w:pPr>
    </w:p>
    <w:p w14:paraId="4747589A" w14:textId="77777777" w:rsidR="000B328B" w:rsidRDefault="000B328B"/>
    <w:sectPr w:rsidR="000B328B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268452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F87AB9" w14:textId="77777777" w:rsidR="007953F3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88C713" w14:textId="77777777" w:rsidR="007953F3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F6F"/>
    <w:rsid w:val="000B328B"/>
    <w:rsid w:val="00223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28D85"/>
  <w15:chartTrackingRefBased/>
  <w15:docId w15:val="{99A8AF3D-6EA3-4B6C-86CD-277A2E83A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3F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23F6F"/>
    <w:pPr>
      <w:tabs>
        <w:tab w:val="center" w:pos="4680"/>
        <w:tab w:val="right" w:pos="9360"/>
      </w:tabs>
    </w:pPr>
    <w:rPr>
      <w:rFonts w:ascii="Calibri" w:eastAsia="SimSun" w:hAnsi="Calibri" w:cs="Arial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23F6F"/>
    <w:rPr>
      <w:rFonts w:ascii="Calibri" w:eastAsia="SimSun" w:hAnsi="Calibri" w:cs="Arial"/>
      <w:lang w:val="en-US"/>
    </w:rPr>
  </w:style>
  <w:style w:type="table" w:styleId="TableGrid">
    <w:name w:val="Table Grid"/>
    <w:basedOn w:val="TableNormal"/>
    <w:uiPriority w:val="39"/>
    <w:rsid w:val="00223F6F"/>
    <w:pPr>
      <w:spacing w:after="0" w:line="240" w:lineRule="auto"/>
    </w:pPr>
    <w:rPr>
      <w:rFonts w:ascii="Calibri" w:eastAsia="SimSu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3-02-23T06:55:00Z</dcterms:created>
  <dcterms:modified xsi:type="dcterms:W3CDTF">2023-02-23T06:55:00Z</dcterms:modified>
</cp:coreProperties>
</file>